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47D8DB" w14:textId="7B0F086B" w:rsidR="00B00A2F" w:rsidRPr="00F709FF" w:rsidRDefault="00800208" w:rsidP="0057673D">
      <w:pPr>
        <w:spacing w:line="480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4B71C3">
        <w:rPr>
          <w:rFonts w:ascii="Times New Roman" w:hAnsi="Times New Roman" w:cs="Times New Roman"/>
          <w:b/>
          <w:lang w:val="en-US"/>
        </w:rPr>
        <w:t>S1</w:t>
      </w:r>
      <w:r w:rsidR="00F709FF">
        <w:rPr>
          <w:rFonts w:ascii="Times New Roman" w:hAnsi="Times New Roman" w:cs="Times New Roman"/>
          <w:b/>
          <w:lang w:val="en-US"/>
        </w:rPr>
        <w:t xml:space="preserve"> Table</w:t>
      </w:r>
      <w:r w:rsidRPr="004B71C3">
        <w:rPr>
          <w:rFonts w:ascii="Times New Roman" w:hAnsi="Times New Roman" w:cs="Times New Roman"/>
          <w:b/>
          <w:lang w:val="en-US"/>
        </w:rPr>
        <w:t>.</w:t>
      </w:r>
      <w:proofErr w:type="gramEnd"/>
      <w:r w:rsidRPr="004B71C3">
        <w:rPr>
          <w:rFonts w:ascii="Times New Roman" w:hAnsi="Times New Roman" w:cs="Times New Roman"/>
          <w:lang w:val="en-US"/>
        </w:rPr>
        <w:t xml:space="preserve"> </w:t>
      </w:r>
      <w:r w:rsidRPr="00F709FF">
        <w:rPr>
          <w:rFonts w:ascii="Times New Roman" w:hAnsi="Times New Roman" w:cs="Times New Roman"/>
          <w:b/>
          <w:lang w:val="en-US"/>
        </w:rPr>
        <w:t>Prime</w:t>
      </w:r>
      <w:r w:rsidR="00436074" w:rsidRPr="00F709FF">
        <w:rPr>
          <w:rFonts w:ascii="Times New Roman" w:hAnsi="Times New Roman" w:cs="Times New Roman"/>
          <w:b/>
          <w:lang w:val="en-US"/>
        </w:rPr>
        <w:t>r sequences, expected amplicon</w:t>
      </w:r>
      <w:r w:rsidRPr="00F709FF">
        <w:rPr>
          <w:rFonts w:ascii="Times New Roman" w:hAnsi="Times New Roman" w:cs="Times New Roman"/>
          <w:b/>
          <w:lang w:val="en-US"/>
        </w:rPr>
        <w:t xml:space="preserve"> s</w:t>
      </w:r>
      <w:r w:rsidR="00421DAD" w:rsidRPr="00F709FF">
        <w:rPr>
          <w:rFonts w:ascii="Times New Roman" w:hAnsi="Times New Roman" w:cs="Times New Roman"/>
          <w:b/>
          <w:lang w:val="en-US"/>
        </w:rPr>
        <w:t>izes</w:t>
      </w:r>
      <w:r w:rsidR="00446A23">
        <w:rPr>
          <w:rFonts w:ascii="Times New Roman" w:hAnsi="Times New Roman" w:cs="Times New Roman"/>
          <w:b/>
          <w:lang w:val="en-US"/>
        </w:rPr>
        <w:t>,</w:t>
      </w:r>
      <w:r w:rsidRPr="00F709FF">
        <w:rPr>
          <w:rFonts w:ascii="Times New Roman" w:hAnsi="Times New Roman" w:cs="Times New Roman"/>
          <w:b/>
          <w:lang w:val="en-US"/>
        </w:rPr>
        <w:t xml:space="preserve"> and PCR extension time</w:t>
      </w:r>
      <w:r w:rsidR="00421DAD" w:rsidRPr="00F709FF">
        <w:rPr>
          <w:rFonts w:ascii="Times New Roman" w:hAnsi="Times New Roman" w:cs="Times New Roman"/>
          <w:b/>
          <w:lang w:val="en-US"/>
        </w:rPr>
        <w:t>s</w:t>
      </w:r>
      <w:r w:rsidRPr="00F709FF">
        <w:rPr>
          <w:rFonts w:ascii="Times New Roman" w:hAnsi="Times New Roman" w:cs="Times New Roman"/>
          <w:b/>
          <w:lang w:val="en-US"/>
        </w:rPr>
        <w:t xml:space="preserve"> for transcript variant analysis</w:t>
      </w:r>
      <w:r w:rsidR="00446A23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el-Gitter"/>
        <w:tblW w:w="100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5245"/>
        <w:gridCol w:w="1417"/>
        <w:gridCol w:w="1560"/>
      </w:tblGrid>
      <w:tr w:rsidR="00630310" w:rsidRPr="00096974" w14:paraId="6449D9DC" w14:textId="77777777" w:rsidTr="0036715B">
        <w:trPr>
          <w:trHeight w:val="462"/>
        </w:trPr>
        <w:tc>
          <w:tcPr>
            <w:tcW w:w="1843" w:type="dxa"/>
          </w:tcPr>
          <w:p w14:paraId="26688777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096974">
              <w:rPr>
                <w:rFonts w:ascii="Times New Roman" w:hAnsi="Times New Roman" w:cs="Times New Roman"/>
              </w:rPr>
              <w:t xml:space="preserve">Primer </w:t>
            </w:r>
            <w:proofErr w:type="spellStart"/>
            <w:r w:rsidRPr="00096974">
              <w:rPr>
                <w:rFonts w:ascii="Times New Roman" w:hAnsi="Times New Roman" w:cs="Times New Roman"/>
              </w:rPr>
              <w:t>name</w:t>
            </w:r>
            <w:proofErr w:type="spellEnd"/>
          </w:p>
        </w:tc>
        <w:tc>
          <w:tcPr>
            <w:tcW w:w="5245" w:type="dxa"/>
          </w:tcPr>
          <w:p w14:paraId="1321A4A5" w14:textId="3222A7EB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 xml:space="preserve">Primer </w:t>
            </w:r>
            <w:proofErr w:type="spellStart"/>
            <w:r w:rsidRPr="00096974">
              <w:rPr>
                <w:rFonts w:ascii="Times New Roman" w:hAnsi="Times New Roman" w:cs="Times New Roman"/>
              </w:rPr>
              <w:t>sequenc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(5’</w:t>
            </w:r>
            <w:r w:rsidR="00800208" w:rsidRPr="00096974">
              <w:rPr>
                <w:rFonts w:ascii="Times New Roman" w:hAnsi="Times New Roman" w:cs="Times New Roman"/>
              </w:rPr>
              <w:t>&gt;</w:t>
            </w:r>
            <w:r w:rsidRPr="00096974">
              <w:rPr>
                <w:rFonts w:ascii="Times New Roman" w:hAnsi="Times New Roman" w:cs="Times New Roman"/>
              </w:rPr>
              <w:t>3’)</w:t>
            </w:r>
          </w:p>
        </w:tc>
        <w:tc>
          <w:tcPr>
            <w:tcW w:w="1417" w:type="dxa"/>
          </w:tcPr>
          <w:p w14:paraId="0CB5FB34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Amplic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6974">
              <w:rPr>
                <w:rFonts w:ascii="Times New Roman" w:hAnsi="Times New Roman" w:cs="Times New Roman"/>
              </w:rPr>
              <w:t>siz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(bp)</w:t>
            </w:r>
          </w:p>
        </w:tc>
        <w:tc>
          <w:tcPr>
            <w:tcW w:w="1560" w:type="dxa"/>
          </w:tcPr>
          <w:p w14:paraId="3C72A247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Extension</w:t>
            </w:r>
          </w:p>
          <w:p w14:paraId="14C853F7" w14:textId="26FC1309" w:rsidR="00630310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t</w:t>
            </w:r>
            <w:r w:rsidR="00630310" w:rsidRPr="00096974">
              <w:rPr>
                <w:rFonts w:ascii="Times New Roman" w:hAnsi="Times New Roman" w:cs="Times New Roman"/>
              </w:rPr>
              <w:t>ime (min)</w:t>
            </w:r>
          </w:p>
        </w:tc>
      </w:tr>
      <w:tr w:rsidR="00630310" w:rsidRPr="00096974" w14:paraId="6EC0BC24" w14:textId="77777777" w:rsidTr="0036715B">
        <w:trPr>
          <w:trHeight w:val="458"/>
        </w:trPr>
        <w:tc>
          <w:tcPr>
            <w:tcW w:w="1843" w:type="dxa"/>
          </w:tcPr>
          <w:p w14:paraId="0037B06E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1A</w:t>
            </w:r>
          </w:p>
          <w:p w14:paraId="737827D3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5245" w:type="dxa"/>
          </w:tcPr>
          <w:p w14:paraId="639CCEE0" w14:textId="77777777" w:rsidR="00630310" w:rsidRPr="00096974" w:rsidRDefault="00630310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 xml:space="preserve">Forward: </w:t>
            </w:r>
            <w:r w:rsidRPr="00096974">
              <w:rPr>
                <w:rFonts w:ascii="Times New Roman" w:hAnsi="Times New Roman" w:cs="Times New Roman"/>
              </w:rPr>
              <w:t>CGGCGCCCCGAAGGTAATC</w:t>
            </w:r>
          </w:p>
          <w:p w14:paraId="11B94DF4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: </w:t>
            </w: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GCCGCTTGAGCAGCCAGTAG</w:t>
            </w:r>
          </w:p>
        </w:tc>
        <w:tc>
          <w:tcPr>
            <w:tcW w:w="1417" w:type="dxa"/>
          </w:tcPr>
          <w:p w14:paraId="0CF056AC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1480</w:t>
            </w:r>
          </w:p>
        </w:tc>
        <w:tc>
          <w:tcPr>
            <w:tcW w:w="1560" w:type="dxa"/>
          </w:tcPr>
          <w:p w14:paraId="7B39AD78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3</w:t>
            </w:r>
          </w:p>
        </w:tc>
      </w:tr>
      <w:tr w:rsidR="00630310" w:rsidRPr="00096974" w14:paraId="5177F506" w14:textId="77777777" w:rsidTr="0036715B">
        <w:trPr>
          <w:trHeight w:val="430"/>
        </w:trPr>
        <w:tc>
          <w:tcPr>
            <w:tcW w:w="1843" w:type="dxa"/>
          </w:tcPr>
          <w:p w14:paraId="72FEB27A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1A</w:t>
            </w:r>
          </w:p>
          <w:p w14:paraId="3011E6D6" w14:textId="77777777" w:rsidR="00630310" w:rsidRPr="00096974" w:rsidRDefault="00630310" w:rsidP="0057673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4 </w:t>
            </w:r>
          </w:p>
        </w:tc>
        <w:tc>
          <w:tcPr>
            <w:tcW w:w="5245" w:type="dxa"/>
          </w:tcPr>
          <w:p w14:paraId="39D1649A" w14:textId="77777777" w:rsidR="00630310" w:rsidRPr="00096974" w:rsidRDefault="00630310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 xml:space="preserve">Forward: </w:t>
            </w:r>
            <w:r w:rsidRPr="00096974">
              <w:rPr>
                <w:rFonts w:ascii="Times New Roman" w:hAnsi="Times New Roman" w:cs="Times New Roman"/>
              </w:rPr>
              <w:t>CGGCGCCCCGAAGGTAATC</w:t>
            </w:r>
          </w:p>
          <w:p w14:paraId="310D3F03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: </w:t>
            </w: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GCGGGGTCCTTGTCTTGCAG</w:t>
            </w:r>
          </w:p>
        </w:tc>
        <w:tc>
          <w:tcPr>
            <w:tcW w:w="1417" w:type="dxa"/>
          </w:tcPr>
          <w:p w14:paraId="64373279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1778</w:t>
            </w:r>
          </w:p>
        </w:tc>
        <w:tc>
          <w:tcPr>
            <w:tcW w:w="1560" w:type="dxa"/>
          </w:tcPr>
          <w:p w14:paraId="34984ABD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3</w:t>
            </w:r>
          </w:p>
        </w:tc>
      </w:tr>
      <w:tr w:rsidR="00630310" w:rsidRPr="00096974" w14:paraId="18F5624D" w14:textId="77777777" w:rsidTr="0036715B">
        <w:trPr>
          <w:trHeight w:val="430"/>
        </w:trPr>
        <w:tc>
          <w:tcPr>
            <w:tcW w:w="1843" w:type="dxa"/>
          </w:tcPr>
          <w:p w14:paraId="01FFC226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1A</w:t>
            </w:r>
          </w:p>
          <w:p w14:paraId="4BC7CC8C" w14:textId="77777777" w:rsidR="00630310" w:rsidRPr="00096974" w:rsidRDefault="00630310" w:rsidP="0057673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6 </w:t>
            </w:r>
          </w:p>
        </w:tc>
        <w:tc>
          <w:tcPr>
            <w:tcW w:w="5245" w:type="dxa"/>
          </w:tcPr>
          <w:p w14:paraId="4AFEFF29" w14:textId="77777777" w:rsidR="00630310" w:rsidRPr="00096974" w:rsidRDefault="00630310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 xml:space="preserve">Forward: </w:t>
            </w:r>
            <w:r w:rsidRPr="00096974">
              <w:rPr>
                <w:rFonts w:ascii="Times New Roman" w:hAnsi="Times New Roman" w:cs="Times New Roman"/>
              </w:rPr>
              <w:t>CGGCGCCCCGAAGGTAATC</w:t>
            </w:r>
          </w:p>
          <w:p w14:paraId="338FB2BE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: </w:t>
            </w: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TTTGAGCAGCTTTGCCCGCTT</w:t>
            </w:r>
          </w:p>
        </w:tc>
        <w:tc>
          <w:tcPr>
            <w:tcW w:w="1417" w:type="dxa"/>
          </w:tcPr>
          <w:p w14:paraId="2AC8FD9D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2262</w:t>
            </w:r>
          </w:p>
        </w:tc>
        <w:tc>
          <w:tcPr>
            <w:tcW w:w="1560" w:type="dxa"/>
          </w:tcPr>
          <w:p w14:paraId="7BB63AA9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5</w:t>
            </w:r>
          </w:p>
        </w:tc>
      </w:tr>
      <w:tr w:rsidR="00630310" w:rsidRPr="00096974" w14:paraId="059B11B4" w14:textId="77777777" w:rsidTr="0036715B">
        <w:trPr>
          <w:trHeight w:val="430"/>
        </w:trPr>
        <w:tc>
          <w:tcPr>
            <w:tcW w:w="1843" w:type="dxa"/>
          </w:tcPr>
          <w:p w14:paraId="18C8F606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1A</w:t>
            </w:r>
          </w:p>
          <w:p w14:paraId="7092F3AE" w14:textId="77777777" w:rsidR="00630310" w:rsidRPr="00096974" w:rsidRDefault="00630310" w:rsidP="0057673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7 </w:t>
            </w:r>
          </w:p>
        </w:tc>
        <w:tc>
          <w:tcPr>
            <w:tcW w:w="5245" w:type="dxa"/>
          </w:tcPr>
          <w:p w14:paraId="509B608F" w14:textId="77777777" w:rsidR="00630310" w:rsidRPr="00096974" w:rsidRDefault="00630310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 xml:space="preserve">Forward: </w:t>
            </w:r>
            <w:r w:rsidRPr="00096974">
              <w:rPr>
                <w:rFonts w:ascii="Times New Roman" w:hAnsi="Times New Roman" w:cs="Times New Roman"/>
              </w:rPr>
              <w:t>CGGCGCCCCGAAGGTAATC</w:t>
            </w:r>
          </w:p>
          <w:p w14:paraId="73D41BA6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: </w:t>
            </w: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TCCAGGCGCTTTCCTGGGGA</w:t>
            </w:r>
          </w:p>
        </w:tc>
        <w:tc>
          <w:tcPr>
            <w:tcW w:w="1417" w:type="dxa"/>
          </w:tcPr>
          <w:p w14:paraId="2B359702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2486/2879</w:t>
            </w:r>
          </w:p>
        </w:tc>
        <w:tc>
          <w:tcPr>
            <w:tcW w:w="1560" w:type="dxa"/>
          </w:tcPr>
          <w:p w14:paraId="41EEEA30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5</w:t>
            </w:r>
          </w:p>
        </w:tc>
      </w:tr>
      <w:tr w:rsidR="00630310" w:rsidRPr="00096974" w14:paraId="77DE07B1" w14:textId="77777777" w:rsidTr="0036715B">
        <w:trPr>
          <w:trHeight w:val="430"/>
        </w:trPr>
        <w:tc>
          <w:tcPr>
            <w:tcW w:w="1843" w:type="dxa"/>
          </w:tcPr>
          <w:p w14:paraId="2902C6D6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1A</w:t>
            </w:r>
          </w:p>
          <w:p w14:paraId="6A92CC2B" w14:textId="77777777" w:rsidR="00630310" w:rsidRPr="00096974" w:rsidRDefault="00630310" w:rsidP="0057673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8 </w:t>
            </w:r>
          </w:p>
        </w:tc>
        <w:tc>
          <w:tcPr>
            <w:tcW w:w="5245" w:type="dxa"/>
          </w:tcPr>
          <w:p w14:paraId="1CAF71F4" w14:textId="77777777" w:rsidR="00630310" w:rsidRPr="00096974" w:rsidRDefault="00630310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 xml:space="preserve">Forward: </w:t>
            </w:r>
            <w:r w:rsidRPr="00096974">
              <w:rPr>
                <w:rFonts w:ascii="Times New Roman" w:hAnsi="Times New Roman" w:cs="Times New Roman"/>
              </w:rPr>
              <w:t>CGGCGCCCCGAAGGTAATC</w:t>
            </w:r>
          </w:p>
          <w:p w14:paraId="11B35970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>: CTCCTGCTCGCTCCTCGCA</w:t>
            </w:r>
          </w:p>
        </w:tc>
        <w:tc>
          <w:tcPr>
            <w:tcW w:w="1417" w:type="dxa"/>
          </w:tcPr>
          <w:p w14:paraId="287ACF38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2532/2925</w:t>
            </w:r>
          </w:p>
        </w:tc>
        <w:tc>
          <w:tcPr>
            <w:tcW w:w="1560" w:type="dxa"/>
          </w:tcPr>
          <w:p w14:paraId="0A6C4D4C" w14:textId="77777777" w:rsidR="00630310" w:rsidRPr="00096974" w:rsidRDefault="00630310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5</w:t>
            </w:r>
          </w:p>
        </w:tc>
      </w:tr>
      <w:tr w:rsidR="00800208" w:rsidRPr="00096974" w14:paraId="4E62C999" w14:textId="77777777" w:rsidTr="0036715B">
        <w:trPr>
          <w:trHeight w:val="430"/>
        </w:trPr>
        <w:tc>
          <w:tcPr>
            <w:tcW w:w="1843" w:type="dxa"/>
          </w:tcPr>
          <w:p w14:paraId="49AFBFE1" w14:textId="77777777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1B</w:t>
            </w:r>
          </w:p>
          <w:p w14:paraId="741D634D" w14:textId="7661038F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2 </w:t>
            </w:r>
          </w:p>
        </w:tc>
        <w:tc>
          <w:tcPr>
            <w:tcW w:w="5245" w:type="dxa"/>
          </w:tcPr>
          <w:p w14:paraId="02D28994" w14:textId="77777777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 xml:space="preserve">Forward: </w:t>
            </w:r>
            <w:r w:rsidRPr="00096974">
              <w:rPr>
                <w:rFonts w:ascii="Times New Roman" w:hAnsi="Times New Roman" w:cs="Times New Roman"/>
              </w:rPr>
              <w:t>ATACCCAGTGTCTGGAGGGTCTG</w:t>
            </w:r>
          </w:p>
          <w:p w14:paraId="267771BE" w14:textId="61F49335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: </w:t>
            </w: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GCCGCTTGAGCAGCCAGTAG</w:t>
            </w:r>
          </w:p>
        </w:tc>
        <w:tc>
          <w:tcPr>
            <w:tcW w:w="1417" w:type="dxa"/>
          </w:tcPr>
          <w:p w14:paraId="4F5347BC" w14:textId="7EC04B0B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1589</w:t>
            </w:r>
          </w:p>
        </w:tc>
        <w:tc>
          <w:tcPr>
            <w:tcW w:w="1560" w:type="dxa"/>
          </w:tcPr>
          <w:p w14:paraId="48F3DC9A" w14:textId="320BE054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3</w:t>
            </w:r>
          </w:p>
        </w:tc>
      </w:tr>
      <w:tr w:rsidR="00800208" w:rsidRPr="00096974" w14:paraId="1E935F2C" w14:textId="77777777" w:rsidTr="0036715B">
        <w:trPr>
          <w:trHeight w:val="430"/>
        </w:trPr>
        <w:tc>
          <w:tcPr>
            <w:tcW w:w="1843" w:type="dxa"/>
          </w:tcPr>
          <w:p w14:paraId="0CA9CF9C" w14:textId="77777777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1B</w:t>
            </w:r>
          </w:p>
          <w:p w14:paraId="5B4A3ACB" w14:textId="698E4605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4 </w:t>
            </w:r>
          </w:p>
        </w:tc>
        <w:tc>
          <w:tcPr>
            <w:tcW w:w="5245" w:type="dxa"/>
          </w:tcPr>
          <w:p w14:paraId="1221306B" w14:textId="77777777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 xml:space="preserve">Forward: </w:t>
            </w:r>
            <w:r w:rsidRPr="00096974">
              <w:rPr>
                <w:rFonts w:ascii="Times New Roman" w:hAnsi="Times New Roman" w:cs="Times New Roman"/>
              </w:rPr>
              <w:t>ATACCCAGTGTCTGGAGGGTCTG</w:t>
            </w:r>
          </w:p>
          <w:p w14:paraId="49BE6E5D" w14:textId="1E4B435A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: </w:t>
            </w: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GCGGGGTCCTTGTCTTGCAG</w:t>
            </w:r>
          </w:p>
        </w:tc>
        <w:tc>
          <w:tcPr>
            <w:tcW w:w="1417" w:type="dxa"/>
          </w:tcPr>
          <w:p w14:paraId="299CBFDA" w14:textId="48639C4D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1887</w:t>
            </w:r>
          </w:p>
        </w:tc>
        <w:tc>
          <w:tcPr>
            <w:tcW w:w="1560" w:type="dxa"/>
          </w:tcPr>
          <w:p w14:paraId="7D78CE68" w14:textId="30701030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3</w:t>
            </w:r>
          </w:p>
        </w:tc>
      </w:tr>
      <w:tr w:rsidR="00800208" w:rsidRPr="00096974" w14:paraId="10415C7A" w14:textId="77777777" w:rsidTr="0036715B">
        <w:trPr>
          <w:trHeight w:val="430"/>
        </w:trPr>
        <w:tc>
          <w:tcPr>
            <w:tcW w:w="1843" w:type="dxa"/>
          </w:tcPr>
          <w:p w14:paraId="5629CF96" w14:textId="77777777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1B</w:t>
            </w:r>
          </w:p>
          <w:p w14:paraId="24D77454" w14:textId="1D0D98A4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6 </w:t>
            </w:r>
          </w:p>
        </w:tc>
        <w:tc>
          <w:tcPr>
            <w:tcW w:w="5245" w:type="dxa"/>
          </w:tcPr>
          <w:p w14:paraId="2DA59BAE" w14:textId="77777777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 xml:space="preserve">Forward: </w:t>
            </w:r>
            <w:r w:rsidRPr="00096974">
              <w:rPr>
                <w:rFonts w:ascii="Times New Roman" w:hAnsi="Times New Roman" w:cs="Times New Roman"/>
              </w:rPr>
              <w:t>ATACCCAGTGTCTGGAGGGTCTG</w:t>
            </w:r>
          </w:p>
          <w:p w14:paraId="78968FA2" w14:textId="45521C5B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: </w:t>
            </w: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TTTGAGCAGCTTTGCCCGCTT</w:t>
            </w:r>
          </w:p>
        </w:tc>
        <w:tc>
          <w:tcPr>
            <w:tcW w:w="1417" w:type="dxa"/>
          </w:tcPr>
          <w:p w14:paraId="431120E1" w14:textId="7A16A719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2371</w:t>
            </w:r>
          </w:p>
        </w:tc>
        <w:tc>
          <w:tcPr>
            <w:tcW w:w="1560" w:type="dxa"/>
          </w:tcPr>
          <w:p w14:paraId="0327284A" w14:textId="52155454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5</w:t>
            </w:r>
          </w:p>
        </w:tc>
      </w:tr>
      <w:tr w:rsidR="00800208" w:rsidRPr="00096974" w14:paraId="6BBE5613" w14:textId="77777777" w:rsidTr="0036715B">
        <w:trPr>
          <w:trHeight w:val="430"/>
        </w:trPr>
        <w:tc>
          <w:tcPr>
            <w:tcW w:w="1843" w:type="dxa"/>
          </w:tcPr>
          <w:p w14:paraId="17510A16" w14:textId="77777777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1B</w:t>
            </w:r>
          </w:p>
          <w:p w14:paraId="614A2AB4" w14:textId="1AFCB33B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7 </w:t>
            </w:r>
          </w:p>
        </w:tc>
        <w:tc>
          <w:tcPr>
            <w:tcW w:w="5245" w:type="dxa"/>
          </w:tcPr>
          <w:p w14:paraId="6B748B9D" w14:textId="77777777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 xml:space="preserve">Forward: </w:t>
            </w:r>
            <w:r w:rsidRPr="00096974">
              <w:rPr>
                <w:rFonts w:ascii="Times New Roman" w:hAnsi="Times New Roman" w:cs="Times New Roman"/>
              </w:rPr>
              <w:t>ATACCCAGTGTCTGGAGGGTCTG</w:t>
            </w:r>
          </w:p>
          <w:p w14:paraId="75552B68" w14:textId="711CF42D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: </w:t>
            </w: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TCCAGGCGCTTTCCTGGGGA</w:t>
            </w:r>
          </w:p>
        </w:tc>
        <w:tc>
          <w:tcPr>
            <w:tcW w:w="1417" w:type="dxa"/>
          </w:tcPr>
          <w:p w14:paraId="5F6F3AD4" w14:textId="7ED062FF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2595/2988</w:t>
            </w:r>
          </w:p>
        </w:tc>
        <w:tc>
          <w:tcPr>
            <w:tcW w:w="1560" w:type="dxa"/>
          </w:tcPr>
          <w:p w14:paraId="4930AF35" w14:textId="1B72CC32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5</w:t>
            </w:r>
          </w:p>
        </w:tc>
      </w:tr>
      <w:tr w:rsidR="00800208" w:rsidRPr="00096974" w14:paraId="2B90D1D6" w14:textId="77777777" w:rsidTr="0036715B">
        <w:trPr>
          <w:trHeight w:val="430"/>
        </w:trPr>
        <w:tc>
          <w:tcPr>
            <w:tcW w:w="1843" w:type="dxa"/>
          </w:tcPr>
          <w:p w14:paraId="3B7253F4" w14:textId="77777777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1B</w:t>
            </w:r>
          </w:p>
          <w:p w14:paraId="0A914EBE" w14:textId="2C0B94EE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8 </w:t>
            </w:r>
          </w:p>
        </w:tc>
        <w:tc>
          <w:tcPr>
            <w:tcW w:w="5245" w:type="dxa"/>
          </w:tcPr>
          <w:p w14:paraId="535D2768" w14:textId="77777777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 xml:space="preserve">Forward: </w:t>
            </w:r>
            <w:r w:rsidRPr="00096974">
              <w:rPr>
                <w:rFonts w:ascii="Times New Roman" w:hAnsi="Times New Roman" w:cs="Times New Roman"/>
              </w:rPr>
              <w:t>ATACCCAGTGTCTGGAGGGTCTG</w:t>
            </w:r>
          </w:p>
          <w:p w14:paraId="0386861A" w14:textId="37BD9C6B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>: CTCCTGCTCGCTCCTCGCA</w:t>
            </w:r>
          </w:p>
        </w:tc>
        <w:tc>
          <w:tcPr>
            <w:tcW w:w="1417" w:type="dxa"/>
          </w:tcPr>
          <w:p w14:paraId="5AD333F6" w14:textId="00269455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2641/3034</w:t>
            </w:r>
          </w:p>
        </w:tc>
        <w:tc>
          <w:tcPr>
            <w:tcW w:w="1560" w:type="dxa"/>
          </w:tcPr>
          <w:p w14:paraId="737D5E1F" w14:textId="63154416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5</w:t>
            </w:r>
          </w:p>
        </w:tc>
      </w:tr>
      <w:tr w:rsidR="00800208" w:rsidRPr="00096974" w14:paraId="15A0AA0F" w14:textId="77777777" w:rsidTr="0036715B">
        <w:trPr>
          <w:trHeight w:val="430"/>
        </w:trPr>
        <w:tc>
          <w:tcPr>
            <w:tcW w:w="1843" w:type="dxa"/>
          </w:tcPr>
          <w:p w14:paraId="35247435" w14:textId="77777777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lastRenderedPageBreak/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1C</w:t>
            </w:r>
          </w:p>
          <w:p w14:paraId="01F8028A" w14:textId="528AE367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5245" w:type="dxa"/>
          </w:tcPr>
          <w:p w14:paraId="3542D191" w14:textId="77777777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 xml:space="preserve">Forward: </w:t>
            </w:r>
            <w:r w:rsidRPr="00096974">
              <w:rPr>
                <w:rFonts w:ascii="Times New Roman" w:hAnsi="Times New Roman" w:cs="Times New Roman"/>
              </w:rPr>
              <w:t>GGGTCCAGCCCTGTATGTGGA</w:t>
            </w:r>
          </w:p>
          <w:p w14:paraId="22860E59" w14:textId="5F6E77C6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: </w:t>
            </w: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GCCGCTTGAGCAGCCAGTAG</w:t>
            </w:r>
          </w:p>
        </w:tc>
        <w:tc>
          <w:tcPr>
            <w:tcW w:w="1417" w:type="dxa"/>
          </w:tcPr>
          <w:p w14:paraId="0BE1383E" w14:textId="2BF5C770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1876</w:t>
            </w:r>
          </w:p>
        </w:tc>
        <w:tc>
          <w:tcPr>
            <w:tcW w:w="1560" w:type="dxa"/>
          </w:tcPr>
          <w:p w14:paraId="5A3746B6" w14:textId="0EF0EBBB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3</w:t>
            </w:r>
          </w:p>
        </w:tc>
      </w:tr>
      <w:tr w:rsidR="00800208" w:rsidRPr="00096974" w14:paraId="637D1CAE" w14:textId="77777777" w:rsidTr="0036715B">
        <w:trPr>
          <w:trHeight w:val="430"/>
        </w:trPr>
        <w:tc>
          <w:tcPr>
            <w:tcW w:w="1843" w:type="dxa"/>
          </w:tcPr>
          <w:p w14:paraId="4B9028D1" w14:textId="0A00DB51" w:rsidR="00800208" w:rsidRPr="00096974" w:rsidRDefault="00800208" w:rsidP="0057673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1C</w:t>
            </w:r>
          </w:p>
          <w:p w14:paraId="066075D2" w14:textId="747AC97E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5245" w:type="dxa"/>
          </w:tcPr>
          <w:p w14:paraId="2590D25F" w14:textId="77777777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 xml:space="preserve">Forward: </w:t>
            </w:r>
            <w:r w:rsidRPr="00096974">
              <w:rPr>
                <w:rFonts w:ascii="Times New Roman" w:hAnsi="Times New Roman" w:cs="Times New Roman"/>
              </w:rPr>
              <w:t>GGGTCCAGCCCTGTATGTGGA</w:t>
            </w:r>
          </w:p>
          <w:p w14:paraId="3D94B90E" w14:textId="3FE35A0F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: </w:t>
            </w: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GCGGGGTCCTTGTCTTGCAG</w:t>
            </w:r>
          </w:p>
        </w:tc>
        <w:tc>
          <w:tcPr>
            <w:tcW w:w="1417" w:type="dxa"/>
          </w:tcPr>
          <w:p w14:paraId="0D8C17AB" w14:textId="1002B93C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2174</w:t>
            </w:r>
          </w:p>
        </w:tc>
        <w:tc>
          <w:tcPr>
            <w:tcW w:w="1560" w:type="dxa"/>
          </w:tcPr>
          <w:p w14:paraId="5274BCD5" w14:textId="5388E6B9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3</w:t>
            </w:r>
          </w:p>
        </w:tc>
      </w:tr>
      <w:tr w:rsidR="00800208" w:rsidRPr="00096974" w14:paraId="3355E09B" w14:textId="77777777" w:rsidTr="0036715B">
        <w:trPr>
          <w:trHeight w:val="430"/>
        </w:trPr>
        <w:tc>
          <w:tcPr>
            <w:tcW w:w="1843" w:type="dxa"/>
          </w:tcPr>
          <w:p w14:paraId="04C43B8D" w14:textId="77777777" w:rsidR="00800208" w:rsidRPr="00096974" w:rsidRDefault="00800208" w:rsidP="0057673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1C</w:t>
            </w:r>
          </w:p>
          <w:p w14:paraId="72BF5854" w14:textId="4033832E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6</w:t>
            </w:r>
          </w:p>
        </w:tc>
        <w:tc>
          <w:tcPr>
            <w:tcW w:w="5245" w:type="dxa"/>
          </w:tcPr>
          <w:p w14:paraId="133C4C30" w14:textId="77777777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 xml:space="preserve">Forward: </w:t>
            </w:r>
            <w:r w:rsidRPr="00096974">
              <w:rPr>
                <w:rFonts w:ascii="Times New Roman" w:hAnsi="Times New Roman" w:cs="Times New Roman"/>
              </w:rPr>
              <w:t>GGGTCCAGCCCTGTATGTGGA</w:t>
            </w:r>
          </w:p>
          <w:p w14:paraId="31AC8043" w14:textId="0B438410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: </w:t>
            </w: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TTTGAGCAGCTTTGCCCGCTT</w:t>
            </w:r>
          </w:p>
        </w:tc>
        <w:tc>
          <w:tcPr>
            <w:tcW w:w="1417" w:type="dxa"/>
          </w:tcPr>
          <w:p w14:paraId="41C14A67" w14:textId="382E1D40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2658</w:t>
            </w:r>
          </w:p>
        </w:tc>
        <w:tc>
          <w:tcPr>
            <w:tcW w:w="1560" w:type="dxa"/>
          </w:tcPr>
          <w:p w14:paraId="2F5036DF" w14:textId="5C24E602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5</w:t>
            </w:r>
          </w:p>
        </w:tc>
      </w:tr>
      <w:tr w:rsidR="00800208" w:rsidRPr="00096974" w14:paraId="02E71CD0" w14:textId="77777777" w:rsidTr="0036715B">
        <w:trPr>
          <w:trHeight w:val="430"/>
        </w:trPr>
        <w:tc>
          <w:tcPr>
            <w:tcW w:w="1843" w:type="dxa"/>
          </w:tcPr>
          <w:p w14:paraId="772D3BFA" w14:textId="769240C0" w:rsidR="00800208" w:rsidRPr="00096974" w:rsidRDefault="00800208" w:rsidP="0057673D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GoBack"/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1C</w:t>
            </w:r>
          </w:p>
          <w:p w14:paraId="239D5BC3" w14:textId="13F2093D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5245" w:type="dxa"/>
          </w:tcPr>
          <w:p w14:paraId="47591FB5" w14:textId="77777777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 xml:space="preserve">Forward: </w:t>
            </w:r>
            <w:r w:rsidRPr="00096974">
              <w:rPr>
                <w:rFonts w:ascii="Times New Roman" w:hAnsi="Times New Roman" w:cs="Times New Roman"/>
              </w:rPr>
              <w:t>GGGTCCAGCCCTGTATGTGGA</w:t>
            </w:r>
          </w:p>
          <w:p w14:paraId="66D60175" w14:textId="41224596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: </w:t>
            </w:r>
            <w:r w:rsidRPr="00096974">
              <w:rPr>
                <w:rFonts w:ascii="Times New Roman" w:eastAsia="Times New Roman" w:hAnsi="Times New Roman" w:cs="Times New Roman"/>
                <w:color w:val="1A1A1A"/>
              </w:rPr>
              <w:t>TCCAGGCGCTTTCCTGGGGA</w:t>
            </w:r>
          </w:p>
        </w:tc>
        <w:tc>
          <w:tcPr>
            <w:tcW w:w="1417" w:type="dxa"/>
          </w:tcPr>
          <w:p w14:paraId="3B02D97E" w14:textId="5AD4555F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2882</w:t>
            </w:r>
          </w:p>
        </w:tc>
        <w:tc>
          <w:tcPr>
            <w:tcW w:w="1560" w:type="dxa"/>
          </w:tcPr>
          <w:p w14:paraId="775E9781" w14:textId="1EDBFB19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5</w:t>
            </w:r>
          </w:p>
        </w:tc>
      </w:tr>
      <w:bookmarkEnd w:id="0"/>
      <w:tr w:rsidR="00800208" w:rsidRPr="00096974" w14:paraId="318A9279" w14:textId="77777777" w:rsidTr="0036715B">
        <w:trPr>
          <w:trHeight w:val="430"/>
        </w:trPr>
        <w:tc>
          <w:tcPr>
            <w:tcW w:w="1843" w:type="dxa"/>
          </w:tcPr>
          <w:p w14:paraId="63CB0115" w14:textId="77777777" w:rsidR="00800208" w:rsidRPr="00096974" w:rsidRDefault="00800208" w:rsidP="0057673D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1C</w:t>
            </w:r>
          </w:p>
          <w:p w14:paraId="2FA7442D" w14:textId="4E0DE312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Exon</w:t>
            </w:r>
            <w:proofErr w:type="spellEnd"/>
            <w:r w:rsidRPr="00096974">
              <w:rPr>
                <w:rFonts w:ascii="Times New Roman" w:hAnsi="Times New Roman" w:cs="Times New Roman"/>
              </w:rPr>
              <w:t xml:space="preserve"> 8</w:t>
            </w:r>
          </w:p>
        </w:tc>
        <w:tc>
          <w:tcPr>
            <w:tcW w:w="5245" w:type="dxa"/>
          </w:tcPr>
          <w:p w14:paraId="05CD0A93" w14:textId="77777777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r w:rsidRPr="00096974">
              <w:rPr>
                <w:rFonts w:ascii="Times New Roman" w:eastAsia="Times New Roman" w:hAnsi="Times New Roman" w:cs="Times New Roman"/>
                <w:color w:val="1A1A1A"/>
              </w:rPr>
              <w:t xml:space="preserve">Forward: </w:t>
            </w:r>
            <w:r w:rsidRPr="00096974">
              <w:rPr>
                <w:rFonts w:ascii="Times New Roman" w:hAnsi="Times New Roman" w:cs="Times New Roman"/>
              </w:rPr>
              <w:t>GGGTCCAGCCCTGTATGTGGA</w:t>
            </w:r>
          </w:p>
          <w:p w14:paraId="3EEF4FDC" w14:textId="261B657F" w:rsidR="00800208" w:rsidRPr="00096974" w:rsidRDefault="00800208" w:rsidP="0057673D">
            <w:pPr>
              <w:spacing w:line="480" w:lineRule="auto"/>
              <w:rPr>
                <w:rFonts w:ascii="Times New Roman" w:eastAsia="Times New Roman" w:hAnsi="Times New Roman" w:cs="Times New Roman"/>
                <w:color w:val="1A1A1A"/>
              </w:rPr>
            </w:pPr>
            <w:proofErr w:type="spellStart"/>
            <w:r w:rsidRPr="00096974">
              <w:rPr>
                <w:rFonts w:ascii="Times New Roman" w:hAnsi="Times New Roman" w:cs="Times New Roman"/>
              </w:rPr>
              <w:t>Reverse</w:t>
            </w:r>
            <w:proofErr w:type="spellEnd"/>
            <w:r w:rsidRPr="00096974">
              <w:rPr>
                <w:rFonts w:ascii="Times New Roman" w:hAnsi="Times New Roman" w:cs="Times New Roman"/>
              </w:rPr>
              <w:t>: CTCCTGCTCGCTCCTCGCA</w:t>
            </w:r>
          </w:p>
        </w:tc>
        <w:tc>
          <w:tcPr>
            <w:tcW w:w="1417" w:type="dxa"/>
          </w:tcPr>
          <w:p w14:paraId="7DD778C5" w14:textId="0411868B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2928</w:t>
            </w:r>
          </w:p>
        </w:tc>
        <w:tc>
          <w:tcPr>
            <w:tcW w:w="1560" w:type="dxa"/>
          </w:tcPr>
          <w:p w14:paraId="4E411334" w14:textId="2F6327F6" w:rsidR="00800208" w:rsidRPr="00096974" w:rsidRDefault="00800208" w:rsidP="0057673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96974">
              <w:rPr>
                <w:rFonts w:ascii="Times New Roman" w:hAnsi="Times New Roman" w:cs="Times New Roman"/>
              </w:rPr>
              <w:t>5</w:t>
            </w:r>
          </w:p>
        </w:tc>
      </w:tr>
    </w:tbl>
    <w:p w14:paraId="40D741AC" w14:textId="77777777" w:rsidR="0057673D" w:rsidRPr="00096974" w:rsidRDefault="0057673D" w:rsidP="0057673D">
      <w:pPr>
        <w:spacing w:line="480" w:lineRule="auto"/>
        <w:rPr>
          <w:rFonts w:ascii="Times New Roman" w:hAnsi="Times New Roman" w:cs="Times New Roman"/>
          <w:b/>
        </w:rPr>
      </w:pPr>
    </w:p>
    <w:sectPr w:rsidR="0057673D" w:rsidRPr="00096974" w:rsidSect="00D16957">
      <w:footerReference w:type="default" r:id="rId8"/>
      <w:pgSz w:w="11900" w:h="16840"/>
      <w:pgMar w:top="1701" w:right="1134" w:bottom="1701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81812C" w14:textId="77777777" w:rsidR="00627536" w:rsidRDefault="00627536" w:rsidP="006D023A">
      <w:r>
        <w:separator/>
      </w:r>
    </w:p>
  </w:endnote>
  <w:endnote w:type="continuationSeparator" w:id="0">
    <w:p w14:paraId="3121587D" w14:textId="77777777" w:rsidR="00627536" w:rsidRDefault="00627536" w:rsidP="006D0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8997335"/>
      <w:docPartObj>
        <w:docPartGallery w:val="Page Numbers (Bottom of Page)"/>
        <w:docPartUnique/>
      </w:docPartObj>
    </w:sdtPr>
    <w:sdtEndPr/>
    <w:sdtContent>
      <w:p w14:paraId="7F3B03ED" w14:textId="5FBD8EAC" w:rsidR="006D023A" w:rsidRDefault="006D023A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6957">
          <w:rPr>
            <w:noProof/>
          </w:rPr>
          <w:t>2</w:t>
        </w:r>
        <w:r>
          <w:fldChar w:fldCharType="end"/>
        </w:r>
      </w:p>
    </w:sdtContent>
  </w:sdt>
  <w:p w14:paraId="7949A66B" w14:textId="77777777" w:rsidR="006D023A" w:rsidRDefault="006D023A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AFB594" w14:textId="77777777" w:rsidR="00627536" w:rsidRDefault="00627536" w:rsidP="006D023A">
      <w:r>
        <w:separator/>
      </w:r>
    </w:p>
  </w:footnote>
  <w:footnote w:type="continuationSeparator" w:id="0">
    <w:p w14:paraId="7E665DFE" w14:textId="77777777" w:rsidR="00627536" w:rsidRDefault="00627536" w:rsidP="006D02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246CC"/>
    <w:multiLevelType w:val="hybridMultilevel"/>
    <w:tmpl w:val="72302CB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84271A"/>
    <w:multiLevelType w:val="multilevel"/>
    <w:tmpl w:val="2D06BC3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3AD"/>
    <w:rsid w:val="0000013B"/>
    <w:rsid w:val="00007390"/>
    <w:rsid w:val="00015629"/>
    <w:rsid w:val="00017F53"/>
    <w:rsid w:val="00023534"/>
    <w:rsid w:val="00025666"/>
    <w:rsid w:val="00047FC9"/>
    <w:rsid w:val="00050752"/>
    <w:rsid w:val="00050F93"/>
    <w:rsid w:val="000523D6"/>
    <w:rsid w:val="000569E8"/>
    <w:rsid w:val="00065F14"/>
    <w:rsid w:val="00093521"/>
    <w:rsid w:val="00096974"/>
    <w:rsid w:val="0009707F"/>
    <w:rsid w:val="000B1B82"/>
    <w:rsid w:val="000B4E51"/>
    <w:rsid w:val="000C0E3E"/>
    <w:rsid w:val="000C3602"/>
    <w:rsid w:val="000C7EB4"/>
    <w:rsid w:val="000D7255"/>
    <w:rsid w:val="000E6CD8"/>
    <w:rsid w:val="000F44F0"/>
    <w:rsid w:val="00103642"/>
    <w:rsid w:val="00130CD9"/>
    <w:rsid w:val="00133CCC"/>
    <w:rsid w:val="00140282"/>
    <w:rsid w:val="00150679"/>
    <w:rsid w:val="00153DDD"/>
    <w:rsid w:val="00163118"/>
    <w:rsid w:val="001707A0"/>
    <w:rsid w:val="00171C9E"/>
    <w:rsid w:val="00172120"/>
    <w:rsid w:val="00183072"/>
    <w:rsid w:val="001A4EF1"/>
    <w:rsid w:val="001B34F1"/>
    <w:rsid w:val="001C62B7"/>
    <w:rsid w:val="001E5EB9"/>
    <w:rsid w:val="001F1300"/>
    <w:rsid w:val="001F154E"/>
    <w:rsid w:val="00212811"/>
    <w:rsid w:val="00231F22"/>
    <w:rsid w:val="00236F29"/>
    <w:rsid w:val="00240E1C"/>
    <w:rsid w:val="00264785"/>
    <w:rsid w:val="00265911"/>
    <w:rsid w:val="00282F69"/>
    <w:rsid w:val="00285C30"/>
    <w:rsid w:val="00290812"/>
    <w:rsid w:val="00295F7D"/>
    <w:rsid w:val="002A4BBC"/>
    <w:rsid w:val="002B1269"/>
    <w:rsid w:val="002B47BB"/>
    <w:rsid w:val="002C25B9"/>
    <w:rsid w:val="0030645E"/>
    <w:rsid w:val="003407DB"/>
    <w:rsid w:val="003408D8"/>
    <w:rsid w:val="003478BF"/>
    <w:rsid w:val="0035032A"/>
    <w:rsid w:val="003506CF"/>
    <w:rsid w:val="0035347D"/>
    <w:rsid w:val="00362AF4"/>
    <w:rsid w:val="00365708"/>
    <w:rsid w:val="00366544"/>
    <w:rsid w:val="00366B1A"/>
    <w:rsid w:val="003B3DB2"/>
    <w:rsid w:val="003C1D3A"/>
    <w:rsid w:val="003C6BA1"/>
    <w:rsid w:val="00401DC4"/>
    <w:rsid w:val="00421DAD"/>
    <w:rsid w:val="0042324C"/>
    <w:rsid w:val="00427BBD"/>
    <w:rsid w:val="00436074"/>
    <w:rsid w:val="00446A23"/>
    <w:rsid w:val="00454E90"/>
    <w:rsid w:val="00462496"/>
    <w:rsid w:val="00463946"/>
    <w:rsid w:val="00467053"/>
    <w:rsid w:val="00472D7E"/>
    <w:rsid w:val="00475A30"/>
    <w:rsid w:val="0049237E"/>
    <w:rsid w:val="004927E4"/>
    <w:rsid w:val="004B71C3"/>
    <w:rsid w:val="004D105A"/>
    <w:rsid w:val="004D7B12"/>
    <w:rsid w:val="004E05FB"/>
    <w:rsid w:val="00502531"/>
    <w:rsid w:val="005029F6"/>
    <w:rsid w:val="005130FD"/>
    <w:rsid w:val="005221AC"/>
    <w:rsid w:val="00533014"/>
    <w:rsid w:val="00536B86"/>
    <w:rsid w:val="00550379"/>
    <w:rsid w:val="00566361"/>
    <w:rsid w:val="00570098"/>
    <w:rsid w:val="00574B1B"/>
    <w:rsid w:val="0057673D"/>
    <w:rsid w:val="005A0BAC"/>
    <w:rsid w:val="005A339E"/>
    <w:rsid w:val="005A3CA8"/>
    <w:rsid w:val="005D47D3"/>
    <w:rsid w:val="005D7169"/>
    <w:rsid w:val="00602F86"/>
    <w:rsid w:val="00617B87"/>
    <w:rsid w:val="00625E56"/>
    <w:rsid w:val="00627536"/>
    <w:rsid w:val="00630310"/>
    <w:rsid w:val="006465E1"/>
    <w:rsid w:val="0066014F"/>
    <w:rsid w:val="00661B72"/>
    <w:rsid w:val="00673510"/>
    <w:rsid w:val="00683335"/>
    <w:rsid w:val="0069504C"/>
    <w:rsid w:val="006A2423"/>
    <w:rsid w:val="006A4ED1"/>
    <w:rsid w:val="006D023A"/>
    <w:rsid w:val="006F0F01"/>
    <w:rsid w:val="006F26A8"/>
    <w:rsid w:val="00747D1F"/>
    <w:rsid w:val="007605D1"/>
    <w:rsid w:val="00782C91"/>
    <w:rsid w:val="007864D6"/>
    <w:rsid w:val="007C6CC2"/>
    <w:rsid w:val="007D35CA"/>
    <w:rsid w:val="007F7D25"/>
    <w:rsid w:val="00800208"/>
    <w:rsid w:val="008058E3"/>
    <w:rsid w:val="00812DC8"/>
    <w:rsid w:val="00822B3C"/>
    <w:rsid w:val="00830EE8"/>
    <w:rsid w:val="008313CF"/>
    <w:rsid w:val="008407C1"/>
    <w:rsid w:val="00852678"/>
    <w:rsid w:val="00855901"/>
    <w:rsid w:val="00856600"/>
    <w:rsid w:val="0085714C"/>
    <w:rsid w:val="00862FF2"/>
    <w:rsid w:val="00864D25"/>
    <w:rsid w:val="00865974"/>
    <w:rsid w:val="00886DC9"/>
    <w:rsid w:val="00890376"/>
    <w:rsid w:val="008C3FB8"/>
    <w:rsid w:val="008D78DA"/>
    <w:rsid w:val="008E2A9C"/>
    <w:rsid w:val="008F3361"/>
    <w:rsid w:val="0090754E"/>
    <w:rsid w:val="00926A67"/>
    <w:rsid w:val="0093163A"/>
    <w:rsid w:val="009411C4"/>
    <w:rsid w:val="00943424"/>
    <w:rsid w:val="00955109"/>
    <w:rsid w:val="009675C0"/>
    <w:rsid w:val="009A05C8"/>
    <w:rsid w:val="009B68C5"/>
    <w:rsid w:val="009C1FC4"/>
    <w:rsid w:val="009D29A7"/>
    <w:rsid w:val="009D43AA"/>
    <w:rsid w:val="009D4569"/>
    <w:rsid w:val="009E7FCC"/>
    <w:rsid w:val="009F27C2"/>
    <w:rsid w:val="00A015FD"/>
    <w:rsid w:val="00A13934"/>
    <w:rsid w:val="00A21C53"/>
    <w:rsid w:val="00A256D2"/>
    <w:rsid w:val="00A35FA2"/>
    <w:rsid w:val="00A63D47"/>
    <w:rsid w:val="00A74383"/>
    <w:rsid w:val="00A80C34"/>
    <w:rsid w:val="00A839C4"/>
    <w:rsid w:val="00A843F0"/>
    <w:rsid w:val="00A90BA2"/>
    <w:rsid w:val="00A93E5D"/>
    <w:rsid w:val="00A963D2"/>
    <w:rsid w:val="00AB05FC"/>
    <w:rsid w:val="00AB16CA"/>
    <w:rsid w:val="00AB561D"/>
    <w:rsid w:val="00AC5076"/>
    <w:rsid w:val="00AD213C"/>
    <w:rsid w:val="00AD43AD"/>
    <w:rsid w:val="00AF0207"/>
    <w:rsid w:val="00AF7CB5"/>
    <w:rsid w:val="00B00A2F"/>
    <w:rsid w:val="00B07E3F"/>
    <w:rsid w:val="00B2583A"/>
    <w:rsid w:val="00B30770"/>
    <w:rsid w:val="00B4034A"/>
    <w:rsid w:val="00B41EF9"/>
    <w:rsid w:val="00B6730A"/>
    <w:rsid w:val="00B74B04"/>
    <w:rsid w:val="00B81634"/>
    <w:rsid w:val="00B84B20"/>
    <w:rsid w:val="00B86D00"/>
    <w:rsid w:val="00B9464B"/>
    <w:rsid w:val="00BC0F86"/>
    <w:rsid w:val="00BC6ADB"/>
    <w:rsid w:val="00BF2C8F"/>
    <w:rsid w:val="00C028BA"/>
    <w:rsid w:val="00C02C83"/>
    <w:rsid w:val="00C3348A"/>
    <w:rsid w:val="00C364B6"/>
    <w:rsid w:val="00C45495"/>
    <w:rsid w:val="00C63F6D"/>
    <w:rsid w:val="00C77610"/>
    <w:rsid w:val="00C949D1"/>
    <w:rsid w:val="00CA5164"/>
    <w:rsid w:val="00CC2C6C"/>
    <w:rsid w:val="00CD2611"/>
    <w:rsid w:val="00CE3F6B"/>
    <w:rsid w:val="00D055E6"/>
    <w:rsid w:val="00D16957"/>
    <w:rsid w:val="00D35838"/>
    <w:rsid w:val="00D437F6"/>
    <w:rsid w:val="00D47648"/>
    <w:rsid w:val="00D6497C"/>
    <w:rsid w:val="00D659B4"/>
    <w:rsid w:val="00D6759C"/>
    <w:rsid w:val="00D853CC"/>
    <w:rsid w:val="00DA6668"/>
    <w:rsid w:val="00DE6675"/>
    <w:rsid w:val="00DF29DB"/>
    <w:rsid w:val="00DF37D1"/>
    <w:rsid w:val="00E35262"/>
    <w:rsid w:val="00E5114F"/>
    <w:rsid w:val="00E607B8"/>
    <w:rsid w:val="00E66C8F"/>
    <w:rsid w:val="00E777D7"/>
    <w:rsid w:val="00EA6C47"/>
    <w:rsid w:val="00EC01D0"/>
    <w:rsid w:val="00ED3BCF"/>
    <w:rsid w:val="00ED3E57"/>
    <w:rsid w:val="00EE0B41"/>
    <w:rsid w:val="00EE579A"/>
    <w:rsid w:val="00F04E64"/>
    <w:rsid w:val="00F232BF"/>
    <w:rsid w:val="00F37D7D"/>
    <w:rsid w:val="00F42136"/>
    <w:rsid w:val="00F46277"/>
    <w:rsid w:val="00F5138C"/>
    <w:rsid w:val="00F66F3C"/>
    <w:rsid w:val="00F709FF"/>
    <w:rsid w:val="00F8333E"/>
    <w:rsid w:val="00F84910"/>
    <w:rsid w:val="00F9317D"/>
    <w:rsid w:val="00FD1DFE"/>
    <w:rsid w:val="00FD552B"/>
    <w:rsid w:val="00FD6F93"/>
    <w:rsid w:val="00FF0A4C"/>
    <w:rsid w:val="00FF24A7"/>
    <w:rsid w:val="00FF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1A52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66C8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66C8F"/>
    <w:rPr>
      <w:rFonts w:ascii="Lucida Grande" w:hAnsi="Lucida Grande" w:cs="Lucida Grande"/>
      <w:sz w:val="18"/>
      <w:szCs w:val="18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150679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eafsnit">
    <w:name w:val="List Paragraph"/>
    <w:basedOn w:val="Normal"/>
    <w:uiPriority w:val="34"/>
    <w:qFormat/>
    <w:rsid w:val="00F84910"/>
    <w:pPr>
      <w:ind w:left="720"/>
      <w:contextualSpacing/>
    </w:pPr>
  </w:style>
  <w:style w:type="table" w:styleId="Tabel-Gitter">
    <w:name w:val="Table Grid"/>
    <w:basedOn w:val="Tabel-Normal"/>
    <w:uiPriority w:val="59"/>
    <w:rsid w:val="000C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30310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30310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30310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30310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30310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D023A"/>
  </w:style>
  <w:style w:type="paragraph" w:styleId="Sidefod">
    <w:name w:val="footer"/>
    <w:basedOn w:val="Normal"/>
    <w:link w:val="Sidefo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D02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66C8F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66C8F"/>
    <w:rPr>
      <w:rFonts w:ascii="Lucida Grande" w:hAnsi="Lucida Grande" w:cs="Lucida Grande"/>
      <w:sz w:val="18"/>
      <w:szCs w:val="18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150679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eafsnit">
    <w:name w:val="List Paragraph"/>
    <w:basedOn w:val="Normal"/>
    <w:uiPriority w:val="34"/>
    <w:qFormat/>
    <w:rsid w:val="00F84910"/>
    <w:pPr>
      <w:ind w:left="720"/>
      <w:contextualSpacing/>
    </w:pPr>
  </w:style>
  <w:style w:type="table" w:styleId="Tabel-Gitter">
    <w:name w:val="Table Grid"/>
    <w:basedOn w:val="Tabel-Normal"/>
    <w:uiPriority w:val="59"/>
    <w:rsid w:val="000C36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30310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30310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30310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30310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30310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D023A"/>
  </w:style>
  <w:style w:type="paragraph" w:styleId="Sidefod">
    <w:name w:val="footer"/>
    <w:basedOn w:val="Normal"/>
    <w:link w:val="SidefodTegn"/>
    <w:uiPriority w:val="99"/>
    <w:unhideWhenUsed/>
    <w:rsid w:val="006D023A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D0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51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5</Words>
  <Characters>1242</Characters>
  <Application>Microsoft Office Word</Application>
  <DocSecurity>0</DocSecurity>
  <Lines>23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U</Company>
  <LinksUpToDate>false</LinksUpToDate>
  <CharactersWithSpaces>1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Dyrvig Johannesen</dc:creator>
  <cp:lastModifiedBy>Jane Hvarregaard Christensen</cp:lastModifiedBy>
  <cp:revision>5</cp:revision>
  <dcterms:created xsi:type="dcterms:W3CDTF">2016-07-08T08:55:00Z</dcterms:created>
  <dcterms:modified xsi:type="dcterms:W3CDTF">2016-12-19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  <property fmtid="{D5CDD505-2E9C-101B-9397-08002B2CF9AE}" pid="3" name="ContentRemapped">
    <vt:lpwstr>true</vt:lpwstr>
  </property>
</Properties>
</file>